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24795" w14:textId="77777777" w:rsidR="00D80FB3" w:rsidRPr="0094088D" w:rsidRDefault="00D80FB3" w:rsidP="008A0DFC">
      <w:pPr>
        <w:pStyle w:val="Caption"/>
        <w:spacing w:line="480" w:lineRule="auto"/>
        <w:rPr>
          <w:lang w:val="en-US"/>
        </w:rPr>
      </w:pPr>
      <w:r w:rsidRPr="0094088D">
        <w:rPr>
          <w:lang w:val="en-US"/>
        </w:rPr>
        <w:t>Table S</w:t>
      </w:r>
      <w:r>
        <w:rPr>
          <w:lang w:val="en-US"/>
        </w:rPr>
        <w:t>3</w:t>
      </w:r>
      <w:r w:rsidRPr="0094088D">
        <w:rPr>
          <w:lang w:val="en-US"/>
        </w:rPr>
        <w:t>: Final 17-item Adhere</w:t>
      </w:r>
      <w:bookmarkStart w:id="0" w:name="_GoBack"/>
      <w:bookmarkEnd w:id="0"/>
      <w:r w:rsidRPr="0094088D">
        <w:rPr>
          <w:lang w:val="en-US"/>
        </w:rPr>
        <w:t>nce Barriers Questionnaire for IVT (German)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"/>
        <w:gridCol w:w="6330"/>
        <w:gridCol w:w="2260"/>
      </w:tblGrid>
      <w:tr w:rsidR="00D80FB3" w:rsidRPr="0094088D" w14:paraId="0944F495" w14:textId="77777777" w:rsidTr="00C34416">
        <w:trPr>
          <w:trHeight w:val="283"/>
        </w:trPr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311990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 N°</w:t>
            </w:r>
          </w:p>
        </w:tc>
        <w:tc>
          <w:tcPr>
            <w:tcW w:w="63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E7BA8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 Item phrasing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ACDC7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94088D">
              <w:rPr>
                <w:b/>
                <w:bCs/>
                <w:sz w:val="18"/>
                <w:szCs w:val="18"/>
                <w:lang w:val="en-US" w:eastAsia="en-GB"/>
              </w:rPr>
              <w:t>Abbreviation</w:t>
            </w:r>
          </w:p>
        </w:tc>
      </w:tr>
      <w:tr w:rsidR="00D80FB3" w:rsidRPr="0094088D" w14:paraId="21D72659" w14:textId="77777777" w:rsidTr="00C34416">
        <w:trPr>
          <w:trHeight w:val="510"/>
        </w:trPr>
        <w:tc>
          <w:tcPr>
            <w:tcW w:w="460" w:type="dxa"/>
            <w:tcBorders>
              <w:top w:val="single" w:sz="4" w:space="0" w:color="auto"/>
            </w:tcBorders>
            <w:hideMark/>
          </w:tcPr>
          <w:p w14:paraId="3567AED4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344" w:type="dxa"/>
            <w:tcBorders>
              <w:top w:val="single" w:sz="4" w:space="0" w:color="auto"/>
            </w:tcBorders>
            <w:hideMark/>
          </w:tcPr>
          <w:p w14:paraId="65AAC56B" w14:textId="77777777" w:rsidR="00D80FB3" w:rsidRPr="006C0B1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Grundsätzlich fühle ich mich über die Behandlung meiner Augenerkrankung sehr gut informiert.“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636481DF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6C0B1D">
              <w:rPr>
                <w:rFonts w:eastAsia="Calibri"/>
                <w:sz w:val="18"/>
                <w:szCs w:val="18"/>
                <w:lang w:eastAsia="en-GB"/>
              </w:rPr>
              <w:t> </w:t>
            </w: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Information'</w:t>
            </w:r>
          </w:p>
        </w:tc>
      </w:tr>
      <w:tr w:rsidR="00D80FB3" w:rsidRPr="0094088D" w14:paraId="758821D0" w14:textId="77777777" w:rsidTr="00C34416">
        <w:trPr>
          <w:trHeight w:val="283"/>
        </w:trPr>
        <w:tc>
          <w:tcPr>
            <w:tcW w:w="460" w:type="dxa"/>
            <w:hideMark/>
          </w:tcPr>
          <w:p w14:paraId="55E6F21B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6344" w:type="dxa"/>
            <w:hideMark/>
          </w:tcPr>
          <w:p w14:paraId="17E2E47B" w14:textId="77777777" w:rsidR="00D80FB3" w:rsidRPr="006C0B1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vertraue meinem/meinen Augenarzt/Augenärzten.”</w:t>
            </w:r>
          </w:p>
        </w:tc>
        <w:tc>
          <w:tcPr>
            <w:tcW w:w="2263" w:type="dxa"/>
            <w:hideMark/>
          </w:tcPr>
          <w:p w14:paraId="76640105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rust  in physician'</w:t>
            </w:r>
          </w:p>
        </w:tc>
      </w:tr>
      <w:tr w:rsidR="00D80FB3" w:rsidRPr="0094088D" w14:paraId="0D09AB92" w14:textId="77777777" w:rsidTr="00C34416">
        <w:trPr>
          <w:trHeight w:val="510"/>
        </w:trPr>
        <w:tc>
          <w:tcPr>
            <w:tcW w:w="460" w:type="dxa"/>
            <w:hideMark/>
          </w:tcPr>
          <w:p w14:paraId="0286124A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6344" w:type="dxa"/>
            <w:hideMark/>
          </w:tcPr>
          <w:p w14:paraId="6C785FBF" w14:textId="77777777" w:rsidR="00D80FB3" w:rsidRPr="006C0B1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Mein Augenarzt entscheidet gemeinsam mit mir über den weiteren Behandlungsverlauf.”</w:t>
            </w:r>
          </w:p>
        </w:tc>
        <w:tc>
          <w:tcPr>
            <w:tcW w:w="2263" w:type="dxa"/>
            <w:hideMark/>
          </w:tcPr>
          <w:p w14:paraId="60FE0B70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Shared decision making '</w:t>
            </w:r>
          </w:p>
        </w:tc>
      </w:tr>
      <w:tr w:rsidR="00D80FB3" w:rsidRPr="0094088D" w14:paraId="39BF3A5C" w14:textId="77777777" w:rsidTr="00C34416">
        <w:trPr>
          <w:trHeight w:val="510"/>
        </w:trPr>
        <w:tc>
          <w:tcPr>
            <w:tcW w:w="460" w:type="dxa"/>
            <w:hideMark/>
          </w:tcPr>
          <w:p w14:paraId="4707B863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6344" w:type="dxa"/>
            <w:hideMark/>
          </w:tcPr>
          <w:p w14:paraId="0E397839" w14:textId="77777777" w:rsidR="00D80FB3" w:rsidRPr="006C0B1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n der Augenarztpraxis fühle ich mich oft unbehaglich.”</w:t>
            </w:r>
          </w:p>
        </w:tc>
        <w:tc>
          <w:tcPr>
            <w:tcW w:w="2263" w:type="dxa"/>
            <w:hideMark/>
          </w:tcPr>
          <w:p w14:paraId="4DC5D668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Discomfort in doctor's office'</w:t>
            </w:r>
          </w:p>
        </w:tc>
      </w:tr>
      <w:tr w:rsidR="00D80FB3" w:rsidRPr="00CE411E" w14:paraId="02F56B1C" w14:textId="77777777" w:rsidTr="00C34416">
        <w:trPr>
          <w:trHeight w:val="510"/>
        </w:trPr>
        <w:tc>
          <w:tcPr>
            <w:tcW w:w="460" w:type="dxa"/>
            <w:hideMark/>
          </w:tcPr>
          <w:p w14:paraId="782EA872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344" w:type="dxa"/>
            <w:hideMark/>
          </w:tcPr>
          <w:p w14:paraId="31011321" w14:textId="77777777" w:rsidR="00D80FB3" w:rsidRPr="006C0B1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bin manchmal unsicher, ob die Spritzen ins Auge tatsächlich erforderlich sind.”</w:t>
            </w:r>
          </w:p>
        </w:tc>
        <w:tc>
          <w:tcPr>
            <w:tcW w:w="2263" w:type="dxa"/>
            <w:hideMark/>
          </w:tcPr>
          <w:p w14:paraId="11479A41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Belief in need of therapy ' </w:t>
            </w:r>
          </w:p>
        </w:tc>
      </w:tr>
      <w:tr w:rsidR="00D80FB3" w:rsidRPr="0094088D" w14:paraId="2494F242" w14:textId="77777777" w:rsidTr="00C34416">
        <w:trPr>
          <w:trHeight w:val="283"/>
        </w:trPr>
        <w:tc>
          <w:tcPr>
            <w:tcW w:w="460" w:type="dxa"/>
            <w:hideMark/>
          </w:tcPr>
          <w:p w14:paraId="1C1ACD31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6344" w:type="dxa"/>
            <w:hideMark/>
          </w:tcPr>
          <w:p w14:paraId="4B3E973C" w14:textId="77777777" w:rsidR="00D80FB3" w:rsidRPr="006C0B1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bin mit meiner aktuellen Betreuung/ Behandlung unzufrieden.“</w:t>
            </w:r>
          </w:p>
        </w:tc>
        <w:tc>
          <w:tcPr>
            <w:tcW w:w="2263" w:type="dxa"/>
            <w:hideMark/>
          </w:tcPr>
          <w:p w14:paraId="3B3CBFC0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‚Unsatisfaction '</w:t>
            </w:r>
          </w:p>
        </w:tc>
      </w:tr>
      <w:tr w:rsidR="00D80FB3" w:rsidRPr="0094088D" w14:paraId="136ED20A" w14:textId="77777777" w:rsidTr="00C34416">
        <w:trPr>
          <w:trHeight w:val="510"/>
        </w:trPr>
        <w:tc>
          <w:tcPr>
            <w:tcW w:w="460" w:type="dxa"/>
            <w:hideMark/>
          </w:tcPr>
          <w:p w14:paraId="011E88B9" w14:textId="77777777" w:rsidR="00D80FB3" w:rsidRPr="0094088D" w:rsidRDefault="00D80FB3" w:rsidP="008A0D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6344" w:type="dxa"/>
            <w:hideMark/>
          </w:tcPr>
          <w:p w14:paraId="0B6FE445" w14:textId="77777777" w:rsidR="00D80FB3" w:rsidRPr="006C0B1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Ganz allgemein fühle ich mich doch oft niedergeschlagen, manchmal auch entmutigt und deprimiert.“</w:t>
            </w:r>
          </w:p>
        </w:tc>
        <w:tc>
          <w:tcPr>
            <w:tcW w:w="2263" w:type="dxa"/>
            <w:hideMark/>
          </w:tcPr>
          <w:p w14:paraId="5E94F459" w14:textId="77777777" w:rsidR="00D80FB3" w:rsidRPr="0094088D" w:rsidRDefault="00D80FB3" w:rsidP="008A0DFC">
            <w:pPr>
              <w:spacing w:line="480" w:lineRule="auto"/>
              <w:jc w:val="left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Depression'</w:t>
            </w:r>
          </w:p>
        </w:tc>
      </w:tr>
      <w:tr w:rsidR="00D80FB3" w:rsidRPr="0094088D" w14:paraId="556B68B4" w14:textId="77777777" w:rsidTr="00C34416">
        <w:trPr>
          <w:trHeight w:val="283"/>
        </w:trPr>
        <w:tc>
          <w:tcPr>
            <w:tcW w:w="460" w:type="dxa"/>
          </w:tcPr>
          <w:p w14:paraId="1D7C8162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344" w:type="dxa"/>
          </w:tcPr>
          <w:p w14:paraId="4C7C4579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Mit meiner Spritzenbehandlung sind für mich erhebliche Kosten verbunden.”</w:t>
            </w:r>
          </w:p>
        </w:tc>
        <w:tc>
          <w:tcPr>
            <w:tcW w:w="2263" w:type="dxa"/>
          </w:tcPr>
          <w:p w14:paraId="568207A0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ost of treatment'</w:t>
            </w:r>
          </w:p>
        </w:tc>
      </w:tr>
      <w:tr w:rsidR="00D80FB3" w:rsidRPr="0094088D" w14:paraId="703F9551" w14:textId="77777777" w:rsidTr="00C34416">
        <w:trPr>
          <w:trHeight w:val="510"/>
        </w:trPr>
        <w:tc>
          <w:tcPr>
            <w:tcW w:w="460" w:type="dxa"/>
          </w:tcPr>
          <w:p w14:paraId="149CAA98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344" w:type="dxa"/>
          </w:tcPr>
          <w:p w14:paraId="59493D98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habe große Angst vor der Spritzenbehandlung bzw. deren Nebenwirkungen.”</w:t>
            </w:r>
          </w:p>
        </w:tc>
        <w:tc>
          <w:tcPr>
            <w:tcW w:w="2263" w:type="dxa"/>
          </w:tcPr>
          <w:p w14:paraId="69CCC8C8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Side effects'</w:t>
            </w:r>
          </w:p>
        </w:tc>
      </w:tr>
      <w:tr w:rsidR="00D80FB3" w:rsidRPr="0094088D" w14:paraId="0ABD97A3" w14:textId="77777777" w:rsidTr="00C34416">
        <w:trPr>
          <w:trHeight w:val="737"/>
        </w:trPr>
        <w:tc>
          <w:tcPr>
            <w:tcW w:w="460" w:type="dxa"/>
          </w:tcPr>
          <w:p w14:paraId="52503D82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6344" w:type="dxa"/>
          </w:tcPr>
          <w:p w14:paraId="6B549272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Die Wahrnehmung meiner Augenarzttermine ist für mich/meine Angehörigen mit einer hohen zeitlichen Belastung (Anfahrt-/ Wartezeiten) verbunden.“</w:t>
            </w:r>
          </w:p>
        </w:tc>
        <w:tc>
          <w:tcPr>
            <w:tcW w:w="2263" w:type="dxa"/>
          </w:tcPr>
          <w:p w14:paraId="268300AC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ime commitment'</w:t>
            </w:r>
          </w:p>
        </w:tc>
      </w:tr>
      <w:tr w:rsidR="00D80FB3" w:rsidRPr="0094088D" w14:paraId="2BA400A8" w14:textId="77777777" w:rsidTr="00C34416">
        <w:trPr>
          <w:trHeight w:val="737"/>
        </w:trPr>
        <w:tc>
          <w:tcPr>
            <w:tcW w:w="460" w:type="dxa"/>
          </w:tcPr>
          <w:p w14:paraId="266EF0D4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344" w:type="dxa"/>
          </w:tcPr>
          <w:p w14:paraId="0919B9BB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Die Wahrnehmung meiner Augenarzttermine ist für mich/meine Angehörigen mit einer hohen finanziellen Belastung (z.B. Fahrkosten, Arbeitsausfall) verbunden.”</w:t>
            </w:r>
          </w:p>
        </w:tc>
        <w:tc>
          <w:tcPr>
            <w:tcW w:w="2263" w:type="dxa"/>
          </w:tcPr>
          <w:p w14:paraId="3AF6DDB3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ravel / opportunity costs'</w:t>
            </w:r>
          </w:p>
        </w:tc>
      </w:tr>
      <w:tr w:rsidR="00D80FB3" w:rsidRPr="0094088D" w14:paraId="6E558013" w14:textId="77777777" w:rsidTr="00C34416">
        <w:trPr>
          <w:trHeight w:val="510"/>
        </w:trPr>
        <w:tc>
          <w:tcPr>
            <w:tcW w:w="460" w:type="dxa"/>
          </w:tcPr>
          <w:p w14:paraId="4DBA04B2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6344" w:type="dxa"/>
          </w:tcPr>
          <w:p w14:paraId="74530E6E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nsbesondere stellen Arzttermine, bei welchen ich eine Begleitperson benötige, eine große Herausforderung dar.”</w:t>
            </w:r>
          </w:p>
        </w:tc>
        <w:tc>
          <w:tcPr>
            <w:tcW w:w="2263" w:type="dxa"/>
          </w:tcPr>
          <w:p w14:paraId="315D9623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hallenge accompanying person'</w:t>
            </w:r>
          </w:p>
        </w:tc>
      </w:tr>
      <w:tr w:rsidR="00D80FB3" w:rsidRPr="0094088D" w14:paraId="2497CBB6" w14:textId="77777777" w:rsidTr="00C34416">
        <w:trPr>
          <w:trHeight w:val="510"/>
        </w:trPr>
        <w:tc>
          <w:tcPr>
            <w:tcW w:w="460" w:type="dxa"/>
          </w:tcPr>
          <w:p w14:paraId="611F3E0E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344" w:type="dxa"/>
          </w:tcPr>
          <w:p w14:paraId="069C8152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habe Sorge, meiner Familie/meinen Angehörigen zur Last zu fallen und um Hilfe bitten zu müssen.”</w:t>
            </w:r>
          </w:p>
        </w:tc>
        <w:tc>
          <w:tcPr>
            <w:tcW w:w="2263" w:type="dxa"/>
          </w:tcPr>
          <w:p w14:paraId="3D19DF49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Burden for family members'</w:t>
            </w:r>
          </w:p>
        </w:tc>
      </w:tr>
      <w:tr w:rsidR="00D80FB3" w:rsidRPr="0094088D" w14:paraId="7B93588F" w14:textId="77777777" w:rsidTr="00C34416">
        <w:trPr>
          <w:trHeight w:val="737"/>
        </w:trPr>
        <w:tc>
          <w:tcPr>
            <w:tcW w:w="460" w:type="dxa"/>
          </w:tcPr>
          <w:p w14:paraId="6E6ED6F0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lastRenderedPageBreak/>
              <w:t>21</w:t>
            </w:r>
          </w:p>
        </w:tc>
        <w:tc>
          <w:tcPr>
            <w:tcW w:w="6344" w:type="dxa"/>
          </w:tcPr>
          <w:p w14:paraId="2D389C84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6C0B1D">
              <w:rPr>
                <w:rFonts w:eastAsia="Calibri"/>
                <w:sz w:val="18"/>
                <w:szCs w:val="18"/>
                <w:lang w:eastAsia="en-GB"/>
              </w:rPr>
              <w:t xml:space="preserve">„Im Alltag (und speziell im Zusammenhang mit meiner gesundheitlichen Versorgung) bräuchte ich Unterstützung.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Diese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bekomme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ich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jedoch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leider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nicht</w:t>
            </w:r>
            <w:proofErr w:type="spellEnd"/>
            <w:r w:rsidRPr="0094088D">
              <w:rPr>
                <w:rFonts w:eastAsia="Calibri"/>
                <w:sz w:val="18"/>
                <w:szCs w:val="18"/>
                <w:lang w:val="en-US" w:eastAsia="en-GB"/>
              </w:rPr>
              <w:t>.”</w:t>
            </w:r>
          </w:p>
        </w:tc>
        <w:tc>
          <w:tcPr>
            <w:tcW w:w="2263" w:type="dxa"/>
          </w:tcPr>
          <w:p w14:paraId="6FD93A02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Lack of support'</w:t>
            </w:r>
          </w:p>
        </w:tc>
      </w:tr>
      <w:tr w:rsidR="00D80FB3" w:rsidRPr="0094088D" w14:paraId="350E18EF" w14:textId="77777777" w:rsidTr="00C34416">
        <w:trPr>
          <w:trHeight w:val="510"/>
        </w:trPr>
        <w:tc>
          <w:tcPr>
            <w:tcW w:w="460" w:type="dxa"/>
          </w:tcPr>
          <w:p w14:paraId="5EB94D46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6344" w:type="dxa"/>
          </w:tcPr>
          <w:p w14:paraId="05D662DB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Neben meiner Augenerkrankung habe ich weitere Erkrankungen, die es erschweren, regelmäßige Augenarzttermine wahrzunehmen.”</w:t>
            </w:r>
          </w:p>
        </w:tc>
        <w:tc>
          <w:tcPr>
            <w:tcW w:w="2263" w:type="dxa"/>
          </w:tcPr>
          <w:p w14:paraId="0C9B18AB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Comorbidity'</w:t>
            </w:r>
          </w:p>
        </w:tc>
      </w:tr>
      <w:tr w:rsidR="00D80FB3" w:rsidRPr="0094088D" w14:paraId="4AEEF529" w14:textId="77777777" w:rsidTr="00C34416">
        <w:trPr>
          <w:trHeight w:val="510"/>
        </w:trPr>
        <w:tc>
          <w:tcPr>
            <w:tcW w:w="460" w:type="dxa"/>
          </w:tcPr>
          <w:p w14:paraId="78DF673B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6344" w:type="dxa"/>
          </w:tcPr>
          <w:p w14:paraId="2D883D8B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Ich habe private/berufliche Verpflichtungen, die schwer mit der Behandlung meiner Augenerkrankung vereinbar sind.”</w:t>
            </w:r>
          </w:p>
        </w:tc>
        <w:tc>
          <w:tcPr>
            <w:tcW w:w="2263" w:type="dxa"/>
          </w:tcPr>
          <w:p w14:paraId="5EADC1C1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Private / professional obligations'</w:t>
            </w:r>
          </w:p>
        </w:tc>
      </w:tr>
      <w:tr w:rsidR="00D80FB3" w:rsidRPr="00CE411E" w14:paraId="6DD83290" w14:textId="77777777" w:rsidTr="00C34416">
        <w:trPr>
          <w:trHeight w:val="510"/>
        </w:trPr>
        <w:tc>
          <w:tcPr>
            <w:tcW w:w="460" w:type="dxa"/>
            <w:tcBorders>
              <w:bottom w:val="single" w:sz="4" w:space="0" w:color="auto"/>
            </w:tcBorders>
          </w:tcPr>
          <w:p w14:paraId="4C3FFCE3" w14:textId="77777777" w:rsidR="00D80FB3" w:rsidRPr="0094088D" w:rsidRDefault="00D80FB3" w:rsidP="008A0DFC">
            <w:pPr>
              <w:spacing w:line="480" w:lineRule="auto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344" w:type="dxa"/>
            <w:tcBorders>
              <w:bottom w:val="single" w:sz="4" w:space="0" w:color="auto"/>
            </w:tcBorders>
          </w:tcPr>
          <w:p w14:paraId="4DD565E2" w14:textId="77777777" w:rsidR="00D80FB3" w:rsidRPr="006C0B1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eastAsia="en-GB"/>
              </w:rPr>
            </w:pPr>
            <w:r w:rsidRPr="006C0B1D">
              <w:rPr>
                <w:sz w:val="18"/>
                <w:szCs w:val="18"/>
                <w:lang w:eastAsia="en-GB"/>
              </w:rPr>
              <w:t>„Aufgrund meines Alters bin ich unsicher, ob sich der Aufwand lohnt, der mit der Spritzenbehandlung verbunden ist.”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0EB26BA4" w14:textId="77777777" w:rsidR="00D80FB3" w:rsidRPr="0094088D" w:rsidRDefault="00D80FB3" w:rsidP="008A0DFC">
            <w:pPr>
              <w:spacing w:line="480" w:lineRule="auto"/>
              <w:jc w:val="left"/>
              <w:rPr>
                <w:sz w:val="18"/>
                <w:szCs w:val="18"/>
                <w:lang w:val="en-US" w:eastAsia="en-GB"/>
              </w:rPr>
            </w:pPr>
            <w:r w:rsidRPr="0094088D">
              <w:rPr>
                <w:sz w:val="18"/>
                <w:szCs w:val="18"/>
                <w:lang w:val="en-US" w:eastAsia="en-GB"/>
              </w:rPr>
              <w:t>‚Too old for therapy to be worthwhile'</w:t>
            </w:r>
          </w:p>
        </w:tc>
      </w:tr>
    </w:tbl>
    <w:p w14:paraId="1A18C32A" w14:textId="77777777" w:rsidR="00D80FB3" w:rsidRPr="0094088D" w:rsidRDefault="00D80FB3" w:rsidP="008A0DFC">
      <w:pPr>
        <w:spacing w:line="480" w:lineRule="auto"/>
        <w:rPr>
          <w:lang w:val="en-US"/>
        </w:rPr>
      </w:pPr>
    </w:p>
    <w:p w14:paraId="4303D7AF" w14:textId="77777777" w:rsidR="00D80FB3" w:rsidRPr="0094088D" w:rsidRDefault="00D80FB3" w:rsidP="008A0DFC">
      <w:pPr>
        <w:spacing w:line="480" w:lineRule="auto"/>
        <w:rPr>
          <w:lang w:val="en-US"/>
        </w:rPr>
      </w:pPr>
    </w:p>
    <w:p w14:paraId="6E2EA96C" w14:textId="77777777" w:rsidR="00EF5C88" w:rsidRDefault="00EF5C88" w:rsidP="008A0DFC"/>
    <w:sectPr w:rsidR="00EF5C88" w:rsidSect="008A0D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A00000AF" w:usb1="5000604B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FB3"/>
    <w:rsid w:val="008A0DFC"/>
    <w:rsid w:val="00D80FB3"/>
    <w:rsid w:val="00EF5C88"/>
    <w:rsid w:val="00F3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2993"/>
  <w15:chartTrackingRefBased/>
  <w15:docId w15:val="{366FC1A1-5A69-410D-A544-C15B8EAE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FB3"/>
    <w:pPr>
      <w:jc w:val="both"/>
    </w:pPr>
    <w:rPr>
      <w:rFonts w:ascii="Lato" w:hAnsi="Lato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0FB3"/>
    <w:pPr>
      <w:spacing w:after="120" w:line="240" w:lineRule="auto"/>
    </w:pPr>
    <w:rPr>
      <w:i/>
      <w:iCs/>
      <w:color w:val="44546A" w:themeColor="text2"/>
      <w:sz w:val="20"/>
      <w:szCs w:val="18"/>
      <w:lang w:val="nl-NL"/>
    </w:rPr>
  </w:style>
  <w:style w:type="table" w:styleId="TableGrid">
    <w:name w:val="Table Grid"/>
    <w:basedOn w:val="TableNormal"/>
    <w:uiPriority w:val="39"/>
    <w:rsid w:val="00D80F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0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7732B85478E47B4B7D158DF069B78" ma:contentTypeVersion="11" ma:contentTypeDescription="Create a new document." ma:contentTypeScope="" ma:versionID="0910bf32b9b50e5390d64393e1d107c6">
  <xsd:schema xmlns:xsd="http://www.w3.org/2001/XMLSchema" xmlns:xs="http://www.w3.org/2001/XMLSchema" xmlns:p="http://schemas.microsoft.com/office/2006/metadata/properties" xmlns:ns2="3a2d7842-21e3-476b-8c8e-c629612dfdd5" xmlns:ns3="72d8728b-2689-4aa6-b210-9ced9714adf7" targetNamespace="http://schemas.microsoft.com/office/2006/metadata/properties" ma:root="true" ma:fieldsID="54752ed6c8f340c84cb54c5635fe7d7e" ns2:_="" ns3:_="">
    <xsd:import namespace="3a2d7842-21e3-476b-8c8e-c629612dfdd5"/>
    <xsd:import namespace="72d8728b-2689-4aa6-b210-9ced9714adf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d7842-21e3-476b-8c8e-c629612dfdd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d8728b-2689-4aa6-b210-9ced9714ad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5D21C8-A219-4A10-B2BC-2416FDB7F6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FCF5DF2-E0BA-4017-A4BD-70AC591A32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BD5DE5-5F4D-4363-9880-3BCF8DC41A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2d7842-21e3-476b-8c8e-c629612dfdd5"/>
    <ds:schemaRef ds:uri="72d8728b-2689-4aa6-b210-9ced9714ad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ung</dc:creator>
  <cp:keywords/>
  <dc:description/>
  <cp:lastModifiedBy>Pon Abirami A.</cp:lastModifiedBy>
  <cp:revision>2</cp:revision>
  <dcterms:created xsi:type="dcterms:W3CDTF">2020-11-10T15:35:00Z</dcterms:created>
  <dcterms:modified xsi:type="dcterms:W3CDTF">2021-05-10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7732B85478E47B4B7D158DF069B78</vt:lpwstr>
  </property>
</Properties>
</file>